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594A" w:rsidRPr="00F25EBE" w:rsidRDefault="00AF0F8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C34A0B">
        <w:rPr>
          <w:rFonts w:ascii="Times New Roman" w:hAnsi="Times New Roman" w:cs="Times New Roman"/>
          <w:b/>
        </w:rPr>
        <w:t>S</w:t>
      </w:r>
      <w:r w:rsidR="00C61EA8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="00ED41B6" w:rsidRPr="00F25EBE">
        <w:rPr>
          <w:rFonts w:ascii="Times New Roman" w:hAnsi="Times New Roman" w:cs="Times New Roman"/>
          <w:b/>
        </w:rPr>
        <w:t xml:space="preserve"> The primers used </w:t>
      </w:r>
      <w:r w:rsidR="00011CC4" w:rsidRPr="00F25EBE">
        <w:rPr>
          <w:rFonts w:ascii="Times New Roman" w:hAnsi="Times New Roman" w:cs="Times New Roman"/>
          <w:b/>
        </w:rPr>
        <w:t>in this paper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6263"/>
      </w:tblGrid>
      <w:tr w:rsidR="007B3797" w:rsidTr="00D6558E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7B3797" w:rsidRPr="007B3797" w:rsidRDefault="007B3797" w:rsidP="00D6558E">
            <w:pPr>
              <w:rPr>
                <w:rFonts w:ascii="Times New Roman" w:hAnsi="Times New Roman" w:cs="Times New Roman"/>
              </w:rPr>
            </w:pPr>
            <w:r w:rsidRPr="007B3797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5035" w:type="dxa"/>
            <w:tcBorders>
              <w:top w:val="single" w:sz="4" w:space="0" w:color="auto"/>
              <w:bottom w:val="single" w:sz="4" w:space="0" w:color="auto"/>
            </w:tcBorders>
          </w:tcPr>
          <w:p w:rsidR="007B3797" w:rsidRPr="007B3797" w:rsidRDefault="007B3797" w:rsidP="00D6558E">
            <w:pPr>
              <w:rPr>
                <w:rFonts w:ascii="Times New Roman" w:hAnsi="Times New Roman" w:cs="Times New Roman"/>
              </w:rPr>
            </w:pPr>
            <w:r w:rsidRPr="007B3797">
              <w:rPr>
                <w:rFonts w:ascii="Times New Roman" w:hAnsi="Times New Roman" w:cs="Times New Roman"/>
              </w:rPr>
              <w:t>Sequence</w:t>
            </w:r>
          </w:p>
        </w:tc>
      </w:tr>
      <w:tr w:rsidR="007B3797" w:rsidTr="00D6558E">
        <w:tc>
          <w:tcPr>
            <w:tcW w:w="3261" w:type="dxa"/>
            <w:tcBorders>
              <w:top w:val="single" w:sz="4" w:space="0" w:color="auto"/>
            </w:tcBorders>
          </w:tcPr>
          <w:p w:rsidR="007B3797" w:rsidRPr="007B3797" w:rsidRDefault="007B3797" w:rsidP="00D6558E">
            <w:pPr>
              <w:rPr>
                <w:rFonts w:ascii="Times New Roman" w:hAnsi="Times New Roman" w:cs="Times New Roman"/>
              </w:rPr>
            </w:pPr>
            <w:r w:rsidRPr="007B3797">
              <w:rPr>
                <w:rFonts w:ascii="Times New Roman" w:hAnsi="Times New Roman" w:cs="Times New Roman"/>
              </w:rPr>
              <w:t>Se-QF</w:t>
            </w:r>
          </w:p>
        </w:tc>
        <w:tc>
          <w:tcPr>
            <w:tcW w:w="5035" w:type="dxa"/>
            <w:tcBorders>
              <w:top w:val="single" w:sz="4" w:space="0" w:color="auto"/>
            </w:tcBorders>
          </w:tcPr>
          <w:p w:rsidR="007B3797" w:rsidRPr="007B3797" w:rsidRDefault="007B3797" w:rsidP="00D6558E">
            <w:pPr>
              <w:rPr>
                <w:rFonts w:ascii="Times New Roman" w:hAnsi="Times New Roman" w:cs="Times New Roman"/>
              </w:rPr>
            </w:pPr>
            <w:r w:rsidRPr="007B3797">
              <w:rPr>
                <w:rFonts w:ascii="Times New Roman" w:hAnsi="Times New Roman" w:cs="Times New Roman"/>
              </w:rPr>
              <w:t>ATACTCGTCAAACAGTATTTTTAAATTACTAT</w:t>
            </w:r>
          </w:p>
        </w:tc>
      </w:tr>
      <w:tr w:rsidR="007B3797" w:rsidTr="00D6558E">
        <w:tc>
          <w:tcPr>
            <w:tcW w:w="3261" w:type="dxa"/>
          </w:tcPr>
          <w:p w:rsidR="007B3797" w:rsidRDefault="007B3797" w:rsidP="00D6558E">
            <w:pPr>
              <w:rPr>
                <w:rFonts w:ascii="Times New Roman" w:hAnsi="Times New Roman" w:cs="Times New Roman"/>
              </w:rPr>
            </w:pPr>
            <w:r w:rsidRPr="007B3797">
              <w:rPr>
                <w:rFonts w:ascii="Times New Roman" w:hAnsi="Times New Roman" w:cs="Times New Roman"/>
              </w:rPr>
              <w:t>Se-QR</w:t>
            </w:r>
          </w:p>
          <w:p w:rsidR="00CC4B28" w:rsidRDefault="00CC4B28" w:rsidP="00D6558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34A81">
              <w:rPr>
                <w:rFonts w:ascii="Times New Roman" w:hAnsi="Times New Roman"/>
                <w:color w:val="000000"/>
                <w:kern w:val="0"/>
                <w:sz w:val="22"/>
              </w:rPr>
              <w:t>Es</w:t>
            </w:r>
            <w:r w:rsidRPr="00D01B9E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β</w:t>
            </w:r>
            <w:r w:rsidRPr="00534A81">
              <w:rPr>
                <w:rFonts w:ascii="Times New Roman" w:hAnsi="Times New Roman"/>
                <w:color w:val="000000"/>
                <w:kern w:val="0"/>
                <w:sz w:val="22"/>
              </w:rPr>
              <w:t>-Catenine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5’R1</w:t>
            </w:r>
          </w:p>
          <w:p w:rsidR="00CC4B28" w:rsidRDefault="00CC4B28" w:rsidP="00D6558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34A81">
              <w:rPr>
                <w:rFonts w:ascii="Times New Roman" w:hAnsi="Times New Roman"/>
                <w:color w:val="000000"/>
                <w:kern w:val="0"/>
                <w:sz w:val="22"/>
              </w:rPr>
              <w:t>Es</w:t>
            </w:r>
            <w:r w:rsidRPr="00D01B9E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β</w:t>
            </w:r>
            <w:r w:rsidRPr="00534A81">
              <w:rPr>
                <w:rFonts w:ascii="Times New Roman" w:hAnsi="Times New Roman"/>
                <w:color w:val="000000"/>
                <w:kern w:val="0"/>
                <w:sz w:val="22"/>
              </w:rPr>
              <w:t>-Catenine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5’R2</w:t>
            </w:r>
          </w:p>
          <w:p w:rsidR="00CC4B28" w:rsidRDefault="00CC4B28" w:rsidP="00D6558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34A81">
              <w:rPr>
                <w:rFonts w:ascii="Times New Roman" w:hAnsi="Times New Roman"/>
                <w:color w:val="000000"/>
                <w:kern w:val="0"/>
                <w:sz w:val="22"/>
              </w:rPr>
              <w:t>Es</w:t>
            </w:r>
            <w:r w:rsidRPr="00D01B9E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β</w:t>
            </w:r>
            <w:r w:rsidRPr="00534A81">
              <w:rPr>
                <w:rFonts w:ascii="Times New Roman" w:hAnsi="Times New Roman"/>
                <w:color w:val="000000"/>
                <w:kern w:val="0"/>
                <w:sz w:val="22"/>
              </w:rPr>
              <w:t>-Catenine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3’R1</w:t>
            </w:r>
          </w:p>
          <w:p w:rsidR="00CC4B28" w:rsidRDefault="00CC4B28" w:rsidP="00D6558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34A81">
              <w:rPr>
                <w:rFonts w:ascii="Times New Roman" w:hAnsi="Times New Roman"/>
                <w:color w:val="000000"/>
                <w:kern w:val="0"/>
                <w:sz w:val="22"/>
              </w:rPr>
              <w:t>Es</w:t>
            </w:r>
            <w:r w:rsidRPr="00D01B9E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β</w:t>
            </w:r>
            <w:r w:rsidRPr="00534A81">
              <w:rPr>
                <w:rFonts w:ascii="Times New Roman" w:hAnsi="Times New Roman"/>
                <w:color w:val="000000"/>
                <w:kern w:val="0"/>
                <w:sz w:val="22"/>
              </w:rPr>
              <w:t>-Catenine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3’R2</w:t>
            </w:r>
          </w:p>
          <w:p w:rsidR="00CC4B28" w:rsidRDefault="00CC4B28" w:rsidP="00D6558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34A81">
              <w:rPr>
                <w:rFonts w:ascii="Times New Roman" w:hAnsi="Times New Roman"/>
                <w:color w:val="000000"/>
                <w:kern w:val="0"/>
                <w:sz w:val="22"/>
              </w:rPr>
              <w:t>Es</w:t>
            </w:r>
            <w:r w:rsidRPr="00D01B9E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β</w:t>
            </w:r>
            <w:r w:rsidRPr="00534A81">
              <w:rPr>
                <w:rFonts w:ascii="Times New Roman" w:hAnsi="Times New Roman"/>
                <w:color w:val="000000"/>
                <w:kern w:val="0"/>
                <w:sz w:val="22"/>
              </w:rPr>
              <w:t>-Catenine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ORF-F</w:t>
            </w:r>
          </w:p>
          <w:p w:rsidR="00CC4B28" w:rsidRDefault="00CC4B28" w:rsidP="00D6558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34A81">
              <w:rPr>
                <w:rFonts w:ascii="Times New Roman" w:hAnsi="Times New Roman"/>
                <w:color w:val="000000"/>
                <w:kern w:val="0"/>
                <w:sz w:val="22"/>
              </w:rPr>
              <w:t>Es</w:t>
            </w:r>
            <w:r w:rsidRPr="00D01B9E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β</w:t>
            </w:r>
            <w:r w:rsidRPr="00534A81">
              <w:rPr>
                <w:rFonts w:ascii="Times New Roman" w:hAnsi="Times New Roman"/>
                <w:color w:val="000000"/>
                <w:kern w:val="0"/>
                <w:sz w:val="22"/>
              </w:rPr>
              <w:t>-Catenine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ORF-R</w:t>
            </w:r>
          </w:p>
          <w:p w:rsidR="00CC4B28" w:rsidRDefault="00CC4B28" w:rsidP="00D6558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34A81">
              <w:rPr>
                <w:rFonts w:ascii="Times New Roman" w:hAnsi="Times New Roman"/>
                <w:color w:val="000000"/>
                <w:kern w:val="0"/>
                <w:sz w:val="22"/>
              </w:rPr>
              <w:t>EsGSK-3</w:t>
            </w:r>
            <w:r w:rsidRPr="00D01B9E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β</w:t>
            </w:r>
            <w:r w:rsidRPr="006F41AB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ORF-F</w:t>
            </w:r>
          </w:p>
          <w:p w:rsidR="00CC4B28" w:rsidRDefault="00CC4B28" w:rsidP="00D6558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34A81">
              <w:rPr>
                <w:rFonts w:ascii="Times New Roman" w:hAnsi="Times New Roman"/>
                <w:color w:val="000000"/>
                <w:kern w:val="0"/>
                <w:sz w:val="22"/>
              </w:rPr>
              <w:t>EsGSK-3</w:t>
            </w:r>
            <w:r w:rsidRPr="00D01B9E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β</w:t>
            </w:r>
            <w:r w:rsidRPr="006F41AB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ORF-R</w:t>
            </w:r>
          </w:p>
          <w:p w:rsidR="00CC4B28" w:rsidRDefault="00CC4B28" w:rsidP="00D6558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34A81">
              <w:rPr>
                <w:rFonts w:ascii="Times New Roman" w:hAnsi="Times New Roman"/>
                <w:color w:val="000000"/>
                <w:kern w:val="0"/>
                <w:sz w:val="22"/>
              </w:rPr>
              <w:t>Es</w:t>
            </w:r>
            <w:r w:rsidRPr="00D01B9E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β</w:t>
            </w:r>
            <w:r w:rsidRPr="00534A81">
              <w:rPr>
                <w:rFonts w:ascii="Times New Roman" w:hAnsi="Times New Roman"/>
                <w:color w:val="000000"/>
                <w:kern w:val="0"/>
                <w:sz w:val="22"/>
              </w:rPr>
              <w:t>-Catenine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qF</w:t>
            </w:r>
          </w:p>
          <w:p w:rsidR="00CC4B28" w:rsidRDefault="00CC4B28" w:rsidP="00D6558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34A81">
              <w:rPr>
                <w:rFonts w:ascii="Times New Roman" w:hAnsi="Times New Roman"/>
                <w:color w:val="000000"/>
                <w:kern w:val="0"/>
                <w:sz w:val="22"/>
              </w:rPr>
              <w:t>Es</w:t>
            </w:r>
            <w:r w:rsidRPr="00D01B9E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β</w:t>
            </w:r>
            <w:r w:rsidRPr="00534A81">
              <w:rPr>
                <w:rFonts w:ascii="Times New Roman" w:hAnsi="Times New Roman"/>
                <w:color w:val="000000"/>
                <w:kern w:val="0"/>
                <w:sz w:val="22"/>
              </w:rPr>
              <w:t>-Catenine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qR</w:t>
            </w:r>
          </w:p>
          <w:p w:rsidR="00CC4B28" w:rsidRDefault="00CC4B28" w:rsidP="00D6558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34A81">
              <w:rPr>
                <w:rFonts w:ascii="Times New Roman" w:hAnsi="Times New Roman"/>
                <w:color w:val="000000"/>
                <w:kern w:val="0"/>
                <w:sz w:val="22"/>
              </w:rPr>
              <w:t>EsGSK-3</w:t>
            </w:r>
            <w:r w:rsidRPr="00D01B9E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β</w:t>
            </w:r>
            <w:r w:rsidRPr="006F41AB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qF</w:t>
            </w:r>
          </w:p>
          <w:p w:rsidR="00CC4B28" w:rsidRDefault="00CC4B28" w:rsidP="00D6558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34A81">
              <w:rPr>
                <w:rFonts w:ascii="Times New Roman" w:hAnsi="Times New Roman"/>
                <w:color w:val="000000"/>
                <w:kern w:val="0"/>
                <w:sz w:val="22"/>
              </w:rPr>
              <w:t>EsGSK-3</w:t>
            </w:r>
            <w:r w:rsidRPr="00D01B9E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β</w:t>
            </w:r>
            <w:r w:rsidRPr="006F41AB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qR</w:t>
            </w:r>
          </w:p>
          <w:p w:rsidR="00CC4B28" w:rsidRDefault="00CC4B28" w:rsidP="00D6558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34A81">
              <w:rPr>
                <w:rFonts w:ascii="Times New Roman" w:hAnsi="Times New Roman"/>
                <w:color w:val="000000"/>
                <w:kern w:val="0"/>
                <w:sz w:val="22"/>
              </w:rPr>
              <w:t>Es</w:t>
            </w:r>
            <w:r w:rsidRPr="00D01B9E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β</w:t>
            </w:r>
            <w:r w:rsidRPr="00534A81">
              <w:rPr>
                <w:rFonts w:ascii="Times New Roman" w:hAnsi="Times New Roman"/>
                <w:color w:val="000000"/>
                <w:kern w:val="0"/>
                <w:sz w:val="22"/>
              </w:rPr>
              <w:t>-Catenine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RNAiF</w:t>
            </w:r>
          </w:p>
          <w:p w:rsidR="00CC4B28" w:rsidRDefault="00CC4B28" w:rsidP="00D6558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34A81">
              <w:rPr>
                <w:rFonts w:ascii="Times New Roman" w:hAnsi="Times New Roman"/>
                <w:color w:val="000000"/>
                <w:kern w:val="0"/>
                <w:sz w:val="22"/>
              </w:rPr>
              <w:t>Es</w:t>
            </w:r>
            <w:r w:rsidRPr="00D01B9E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β</w:t>
            </w:r>
            <w:r w:rsidRPr="00534A81">
              <w:rPr>
                <w:rFonts w:ascii="Times New Roman" w:hAnsi="Times New Roman"/>
                <w:color w:val="000000"/>
                <w:kern w:val="0"/>
                <w:sz w:val="22"/>
              </w:rPr>
              <w:t>-Catenine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RNAiR</w:t>
            </w:r>
          </w:p>
          <w:p w:rsidR="00CC4B28" w:rsidRDefault="00CC4B28" w:rsidP="00D6558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34A81">
              <w:rPr>
                <w:rFonts w:ascii="Times New Roman" w:hAnsi="Times New Roman"/>
                <w:color w:val="000000"/>
                <w:kern w:val="0"/>
                <w:sz w:val="22"/>
              </w:rPr>
              <w:t>EsGSK-3</w:t>
            </w:r>
            <w:r w:rsidRPr="00D01B9E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β</w:t>
            </w:r>
            <w:r w:rsidRPr="006F41AB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RNAiF</w:t>
            </w:r>
          </w:p>
          <w:p w:rsidR="00CC4B28" w:rsidRDefault="00CC4B28" w:rsidP="00D6558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34A81">
              <w:rPr>
                <w:rFonts w:ascii="Times New Roman" w:hAnsi="Times New Roman"/>
                <w:color w:val="000000"/>
                <w:kern w:val="0"/>
                <w:sz w:val="22"/>
              </w:rPr>
              <w:t>EsGSK-3</w:t>
            </w:r>
            <w:r w:rsidRPr="00D01B9E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β</w:t>
            </w:r>
            <w:r w:rsidRPr="006F41AB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RNAiR</w:t>
            </w:r>
          </w:p>
          <w:p w:rsidR="00CC4B28" w:rsidRDefault="00CC4B28" w:rsidP="00CC4B28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34A81">
              <w:rPr>
                <w:rFonts w:ascii="Times New Roman" w:hAnsi="Times New Roman"/>
                <w:color w:val="000000"/>
                <w:kern w:val="0"/>
                <w:sz w:val="22"/>
              </w:rPr>
              <w:t>Es</w:t>
            </w:r>
            <w:r w:rsidRPr="00D01B9E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β</w:t>
            </w:r>
            <w:r w:rsidRPr="00534A81">
              <w:rPr>
                <w:rFonts w:ascii="Times New Roman" w:hAnsi="Times New Roman"/>
                <w:color w:val="000000"/>
                <w:kern w:val="0"/>
                <w:sz w:val="22"/>
              </w:rPr>
              <w:t>-Catenine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qiF</w:t>
            </w:r>
          </w:p>
          <w:p w:rsidR="00CC4B28" w:rsidRDefault="00CC4B28" w:rsidP="00CC4B28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34A81">
              <w:rPr>
                <w:rFonts w:ascii="Times New Roman" w:hAnsi="Times New Roman"/>
                <w:color w:val="000000"/>
                <w:kern w:val="0"/>
                <w:sz w:val="22"/>
              </w:rPr>
              <w:t>Es</w:t>
            </w:r>
            <w:r w:rsidRPr="00D01B9E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β</w:t>
            </w:r>
            <w:r w:rsidRPr="00534A81">
              <w:rPr>
                <w:rFonts w:ascii="Times New Roman" w:hAnsi="Times New Roman"/>
                <w:color w:val="000000"/>
                <w:kern w:val="0"/>
                <w:sz w:val="22"/>
              </w:rPr>
              <w:t>-Catenine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qiR</w:t>
            </w:r>
          </w:p>
          <w:p w:rsidR="00CC4B28" w:rsidRDefault="00CC4B28" w:rsidP="00CC4B28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34A81">
              <w:rPr>
                <w:rFonts w:ascii="Times New Roman" w:hAnsi="Times New Roman"/>
                <w:color w:val="000000"/>
                <w:kern w:val="0"/>
                <w:sz w:val="22"/>
              </w:rPr>
              <w:t>EsGSK-3</w:t>
            </w:r>
            <w:r w:rsidRPr="00D01B9E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β</w:t>
            </w:r>
            <w:r w:rsidRPr="006F41AB">
              <w:rPr>
                <w:rFonts w:ascii="Times New Roman" w:hAnsi="Times New Roman"/>
                <w:color w:val="000000"/>
                <w:kern w:val="0"/>
                <w:sz w:val="22"/>
              </w:rPr>
              <w:t>-qiF</w:t>
            </w:r>
          </w:p>
          <w:p w:rsidR="00CC4B28" w:rsidRDefault="00CC4B28" w:rsidP="00CC4B28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34A81">
              <w:rPr>
                <w:rFonts w:ascii="Times New Roman" w:hAnsi="Times New Roman"/>
                <w:color w:val="000000"/>
                <w:kern w:val="0"/>
                <w:sz w:val="22"/>
              </w:rPr>
              <w:t>EsGSK-3</w:t>
            </w:r>
            <w:r w:rsidRPr="00D01B9E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β</w:t>
            </w:r>
            <w:r w:rsidRPr="006F41AB">
              <w:rPr>
                <w:rFonts w:ascii="Times New Roman" w:hAnsi="Times New Roman"/>
                <w:color w:val="000000"/>
                <w:kern w:val="0"/>
                <w:sz w:val="22"/>
              </w:rPr>
              <w:t>-qiR</w:t>
            </w:r>
          </w:p>
          <w:p w:rsidR="00880934" w:rsidRDefault="0021161A" w:rsidP="00CC4B28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ALF1-qF</w:t>
            </w:r>
          </w:p>
          <w:p w:rsidR="00880934" w:rsidRDefault="0021161A" w:rsidP="00CC4B28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ALF1-qR</w:t>
            </w:r>
          </w:p>
          <w:p w:rsidR="00880934" w:rsidRDefault="0021161A" w:rsidP="00CC4B28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ALF2-qF</w:t>
            </w:r>
          </w:p>
          <w:p w:rsidR="00880934" w:rsidRDefault="0021161A" w:rsidP="00CC4B28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ALF2-qR</w:t>
            </w:r>
          </w:p>
          <w:p w:rsidR="00880934" w:rsidRDefault="0021161A" w:rsidP="00CC4B28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ALF3-qF</w:t>
            </w:r>
          </w:p>
          <w:p w:rsidR="00880934" w:rsidRDefault="0021161A" w:rsidP="00CC4B28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ALF3-qR</w:t>
            </w:r>
          </w:p>
          <w:p w:rsidR="00880934" w:rsidRDefault="00C544E4" w:rsidP="00CC4B28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E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Crustin-qF</w:t>
            </w:r>
          </w:p>
          <w:p w:rsidR="00880934" w:rsidRDefault="00C544E4" w:rsidP="00CC4B28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Crustin-qR</w:t>
            </w:r>
          </w:p>
          <w:p w:rsidR="00880934" w:rsidRDefault="00C544E4" w:rsidP="00CC4B28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  <w:r w:rsidR="00517AB8" w:rsidRPr="00517AB8">
              <w:rPr>
                <w:rFonts w:ascii="Times New Roman" w:hAnsi="Times New Roman"/>
                <w:color w:val="000000"/>
                <w:kern w:val="0"/>
                <w:sz w:val="22"/>
              </w:rPr>
              <w:t>Hyastatin</w:t>
            </w:r>
            <w:r w:rsidR="00517AB8">
              <w:rPr>
                <w:rFonts w:ascii="Times New Roman" w:hAnsi="Times New Roman"/>
                <w:color w:val="000000"/>
                <w:kern w:val="0"/>
                <w:sz w:val="22"/>
              </w:rPr>
              <w:t>-qF</w:t>
            </w:r>
          </w:p>
          <w:p w:rsidR="00880934" w:rsidRDefault="00C544E4" w:rsidP="00CC4B28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s</w:t>
            </w:r>
            <w:r w:rsidR="00517AB8" w:rsidRPr="00517AB8">
              <w:rPr>
                <w:rFonts w:ascii="Times New Roman" w:hAnsi="Times New Roman"/>
                <w:color w:val="000000"/>
                <w:kern w:val="0"/>
                <w:sz w:val="22"/>
              </w:rPr>
              <w:t>Hyastatin</w:t>
            </w:r>
            <w:r w:rsidR="00517AB8">
              <w:rPr>
                <w:rFonts w:ascii="Times New Roman" w:hAnsi="Times New Roman"/>
                <w:color w:val="000000"/>
                <w:kern w:val="0"/>
                <w:sz w:val="22"/>
              </w:rPr>
              <w:t>-qR</w:t>
            </w:r>
          </w:p>
          <w:p w:rsidR="00880934" w:rsidRDefault="00C544E4" w:rsidP="00CC4B28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SP-qF</w:t>
            </w:r>
          </w:p>
          <w:p w:rsidR="00880934" w:rsidRDefault="00C544E4" w:rsidP="00CC4B28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SP-qR</w:t>
            </w:r>
          </w:p>
          <w:p w:rsidR="00880934" w:rsidRDefault="00C544E4" w:rsidP="00CC4B28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LGBP-qF</w:t>
            </w:r>
          </w:p>
          <w:p w:rsidR="00880934" w:rsidRDefault="00C544E4" w:rsidP="00CC4B28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LGBP-qR</w:t>
            </w:r>
          </w:p>
          <w:p w:rsidR="00880934" w:rsidRDefault="00C544E4" w:rsidP="00CC4B28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  <w:r w:rsidR="004C7753">
              <w:rPr>
                <w:rFonts w:ascii="Times New Roman" w:hAnsi="Times New Roman" w:hint="eastAsia"/>
                <w:color w:val="000000"/>
                <w:kern w:val="0"/>
                <w:sz w:val="22"/>
              </w:rPr>
              <w:t>S</w:t>
            </w:r>
            <w:r w:rsidR="004C7753" w:rsidRPr="004C7753">
              <w:rPr>
                <w:rFonts w:ascii="Times New Roman" w:hAnsi="Times New Roman"/>
                <w:color w:val="000000"/>
                <w:kern w:val="0"/>
                <w:sz w:val="22"/>
              </w:rPr>
              <w:t>paetzle</w:t>
            </w:r>
            <w:r w:rsidR="004C7753">
              <w:rPr>
                <w:rFonts w:ascii="Times New Roman" w:hAnsi="Times New Roman"/>
                <w:color w:val="000000"/>
                <w:kern w:val="0"/>
                <w:sz w:val="22"/>
              </w:rPr>
              <w:t>-qF</w:t>
            </w:r>
          </w:p>
          <w:p w:rsidR="00C544E4" w:rsidRDefault="00C544E4" w:rsidP="00CC4B28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s</w:t>
            </w:r>
            <w:r w:rsidR="004C7753">
              <w:rPr>
                <w:rFonts w:ascii="Times New Roman" w:hAnsi="Times New Roman" w:hint="eastAsia"/>
                <w:color w:val="000000"/>
                <w:kern w:val="0"/>
                <w:sz w:val="22"/>
              </w:rPr>
              <w:t>S</w:t>
            </w:r>
            <w:r w:rsidR="004C7753" w:rsidRPr="004C7753">
              <w:rPr>
                <w:rFonts w:ascii="Times New Roman" w:hAnsi="Times New Roman"/>
                <w:color w:val="000000"/>
                <w:kern w:val="0"/>
                <w:sz w:val="22"/>
              </w:rPr>
              <w:t>paetzle</w:t>
            </w:r>
            <w:r w:rsidR="004C7753">
              <w:rPr>
                <w:rFonts w:ascii="Times New Roman" w:hAnsi="Times New Roman"/>
                <w:color w:val="000000"/>
                <w:kern w:val="0"/>
                <w:sz w:val="22"/>
              </w:rPr>
              <w:t>-qR</w:t>
            </w:r>
          </w:p>
          <w:p w:rsidR="00E45BBA" w:rsidRDefault="00E45BBA" w:rsidP="00CC4B28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sGAPDH-F</w:t>
            </w:r>
          </w:p>
          <w:p w:rsidR="00E45BBA" w:rsidRPr="007B3797" w:rsidRDefault="00E45BBA" w:rsidP="00CC4B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sGAPDH-R</w:t>
            </w:r>
          </w:p>
        </w:tc>
        <w:tc>
          <w:tcPr>
            <w:tcW w:w="5035" w:type="dxa"/>
          </w:tcPr>
          <w:p w:rsidR="007B3797" w:rsidRDefault="007B3797" w:rsidP="00D6558E">
            <w:pPr>
              <w:rPr>
                <w:rFonts w:ascii="Times New Roman" w:hAnsi="Times New Roman" w:cs="Times New Roman"/>
              </w:rPr>
            </w:pPr>
            <w:r w:rsidRPr="007B3797">
              <w:rPr>
                <w:rFonts w:ascii="Times New Roman" w:hAnsi="Times New Roman" w:cs="Times New Roman"/>
              </w:rPr>
              <w:t>AATCAATTGGTTTAAATAACCAAAGG</w:t>
            </w:r>
          </w:p>
          <w:p w:rsidR="00CC4B28" w:rsidRDefault="00CC1905" w:rsidP="00D6558E">
            <w:pPr>
              <w:rPr>
                <w:rFonts w:ascii="Times New Roman" w:hAnsi="Times New Roman" w:cs="Times New Roman"/>
              </w:rPr>
            </w:pPr>
            <w:r w:rsidRPr="00CC1905">
              <w:rPr>
                <w:rFonts w:ascii="Times New Roman" w:hAnsi="Times New Roman" w:cs="Times New Roman"/>
              </w:rPr>
              <w:t>CATGGCGATCTGCTCTTTGGGGTTC</w:t>
            </w:r>
          </w:p>
          <w:p w:rsidR="00CC1905" w:rsidRDefault="00CC1905" w:rsidP="00D6558E">
            <w:pPr>
              <w:rPr>
                <w:rFonts w:ascii="Times New Roman" w:hAnsi="Times New Roman" w:cs="Times New Roman"/>
              </w:rPr>
            </w:pPr>
            <w:r w:rsidRPr="00CC1905">
              <w:rPr>
                <w:rFonts w:ascii="Times New Roman" w:hAnsi="Times New Roman" w:cs="Times New Roman"/>
              </w:rPr>
              <w:t>CCTCCTTGCCTGAGAGGGATGGCGC</w:t>
            </w:r>
          </w:p>
          <w:p w:rsidR="00CC1905" w:rsidRDefault="00CC1905" w:rsidP="00D6558E">
            <w:pPr>
              <w:rPr>
                <w:rFonts w:ascii="Times New Roman" w:hAnsi="Times New Roman" w:cs="Times New Roman"/>
              </w:rPr>
            </w:pPr>
            <w:r w:rsidRPr="00CC1905">
              <w:rPr>
                <w:rFonts w:ascii="Times New Roman" w:hAnsi="Times New Roman" w:cs="Times New Roman"/>
              </w:rPr>
              <w:t>CAAACTATGGCCCTATAGACCCCAG</w:t>
            </w:r>
          </w:p>
          <w:p w:rsidR="00CC1905" w:rsidRDefault="00CC1905" w:rsidP="00D6558E">
            <w:pPr>
              <w:rPr>
                <w:rFonts w:ascii="Times New Roman" w:hAnsi="Times New Roman" w:cs="Times New Roman"/>
              </w:rPr>
            </w:pPr>
            <w:r w:rsidRPr="00CC1905">
              <w:rPr>
                <w:rFonts w:ascii="Times New Roman" w:hAnsi="Times New Roman" w:cs="Times New Roman"/>
              </w:rPr>
              <w:t>GTGCCTGTGGACTCGATGCAGGGCC</w:t>
            </w:r>
          </w:p>
          <w:p w:rsidR="00CC1905" w:rsidRDefault="00CC1905" w:rsidP="00D65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ATTC</w:t>
            </w:r>
            <w:r w:rsidRPr="00CC1905">
              <w:rPr>
                <w:rFonts w:ascii="Times New Roman" w:hAnsi="Times New Roman" w:cs="Times New Roman"/>
              </w:rPr>
              <w:t>AGCTATCAGATGCCTCAGC</w:t>
            </w:r>
          </w:p>
          <w:p w:rsidR="00CC1905" w:rsidRDefault="00CC1905" w:rsidP="00CC19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GGCCGC</w:t>
            </w:r>
            <w:r w:rsidRPr="00CC1905">
              <w:rPr>
                <w:rFonts w:ascii="Times New Roman" w:hAnsi="Times New Roman" w:cs="Times New Roman"/>
              </w:rPr>
              <w:t>CAGATCAGTGTCATACCAA</w:t>
            </w:r>
          </w:p>
          <w:p w:rsidR="00CC1905" w:rsidRDefault="00CC1905" w:rsidP="00CC19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ATTC</w:t>
            </w:r>
            <w:r w:rsidRPr="00CC1905">
              <w:rPr>
                <w:rFonts w:ascii="Times New Roman" w:hAnsi="Times New Roman" w:cs="Times New Roman"/>
              </w:rPr>
              <w:t>ATGAGTGGGCGACCCAGAA</w:t>
            </w:r>
          </w:p>
          <w:p w:rsidR="00CC1905" w:rsidRDefault="00CC1905" w:rsidP="00CC19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GGCCGC</w:t>
            </w:r>
            <w:r w:rsidRPr="00CC1905">
              <w:rPr>
                <w:rFonts w:ascii="Times New Roman" w:hAnsi="Times New Roman" w:cs="Times New Roman"/>
              </w:rPr>
              <w:t>TCCCCTCTCTCCCTTTCCC</w:t>
            </w:r>
          </w:p>
          <w:p w:rsidR="00CC1905" w:rsidRDefault="00CC1905" w:rsidP="00CC1905">
            <w:pPr>
              <w:rPr>
                <w:rFonts w:ascii="Times New Roman" w:hAnsi="Times New Roman" w:cs="Times New Roman"/>
              </w:rPr>
            </w:pPr>
            <w:r w:rsidRPr="00CC1905">
              <w:rPr>
                <w:rFonts w:ascii="Times New Roman" w:hAnsi="Times New Roman" w:cs="Times New Roman"/>
              </w:rPr>
              <w:t>CGGTCTGTCAGGTTGGCGG</w:t>
            </w:r>
          </w:p>
          <w:p w:rsidR="00CC1905" w:rsidRDefault="00CC1905" w:rsidP="00CC1905">
            <w:pPr>
              <w:rPr>
                <w:rFonts w:ascii="Times New Roman" w:hAnsi="Times New Roman" w:cs="Times New Roman"/>
              </w:rPr>
            </w:pPr>
            <w:r w:rsidRPr="00CC1905">
              <w:rPr>
                <w:rFonts w:ascii="Times New Roman" w:hAnsi="Times New Roman" w:cs="Times New Roman"/>
              </w:rPr>
              <w:t>ACCTCTGCGTCTGGGTGCC</w:t>
            </w:r>
          </w:p>
          <w:p w:rsidR="00CC1905" w:rsidRDefault="00CC1905" w:rsidP="00CC1905">
            <w:pPr>
              <w:rPr>
                <w:rFonts w:ascii="Times New Roman" w:hAnsi="Times New Roman" w:cs="Times New Roman"/>
              </w:rPr>
            </w:pPr>
            <w:r w:rsidRPr="00CC1905">
              <w:rPr>
                <w:rFonts w:ascii="Times New Roman" w:hAnsi="Times New Roman" w:cs="Times New Roman"/>
              </w:rPr>
              <w:t>GCCGCAGGAGGTGTCATAC</w:t>
            </w:r>
          </w:p>
          <w:p w:rsidR="00CC1905" w:rsidRDefault="00CC1905" w:rsidP="00CC1905">
            <w:pPr>
              <w:rPr>
                <w:rFonts w:ascii="Times New Roman" w:hAnsi="Times New Roman" w:cs="Times New Roman"/>
              </w:rPr>
            </w:pPr>
            <w:r w:rsidRPr="00CC1905">
              <w:rPr>
                <w:rFonts w:ascii="Times New Roman" w:hAnsi="Times New Roman" w:cs="Times New Roman"/>
              </w:rPr>
              <w:t>ACCGCTTATCCTGGAGCAC</w:t>
            </w:r>
          </w:p>
          <w:p w:rsidR="00CC1905" w:rsidRDefault="00CC1905" w:rsidP="00CC1905">
            <w:pPr>
              <w:rPr>
                <w:rFonts w:ascii="Times New Roman" w:hAnsi="Times New Roman" w:cs="Times New Roman"/>
              </w:rPr>
            </w:pPr>
            <w:r w:rsidRPr="00CC1905">
              <w:rPr>
                <w:rFonts w:ascii="Times New Roman" w:hAnsi="Times New Roman" w:cs="Times New Roman"/>
              </w:rPr>
              <w:t>GCGTAATACGACTCACTATAGGGGAGACATGGCCGCCATGCCC</w:t>
            </w:r>
          </w:p>
          <w:p w:rsidR="00CC1905" w:rsidRDefault="00CC1905" w:rsidP="00CC1905">
            <w:pPr>
              <w:rPr>
                <w:rFonts w:ascii="Times New Roman" w:hAnsi="Times New Roman" w:cs="Times New Roman"/>
              </w:rPr>
            </w:pPr>
            <w:r w:rsidRPr="00CC1905">
              <w:rPr>
                <w:rFonts w:ascii="Times New Roman" w:hAnsi="Times New Roman" w:cs="Times New Roman"/>
              </w:rPr>
              <w:t>GCGTAATACGACTCACTATAGGCTGGCACGGGATGGCCTCACC</w:t>
            </w:r>
          </w:p>
          <w:p w:rsidR="00CC1905" w:rsidRDefault="001A7A01" w:rsidP="00CC1905">
            <w:pPr>
              <w:rPr>
                <w:rFonts w:ascii="Times New Roman" w:hAnsi="Times New Roman" w:cs="Times New Roman"/>
              </w:rPr>
            </w:pPr>
            <w:r w:rsidRPr="001A7A01">
              <w:rPr>
                <w:rFonts w:ascii="Times New Roman" w:hAnsi="Times New Roman" w:cs="Times New Roman"/>
              </w:rPr>
              <w:t>GCGTAATACGACTCACTATAGGAATATTGACGTGTGGAGCGC</w:t>
            </w:r>
          </w:p>
          <w:p w:rsidR="00CC1905" w:rsidRDefault="001A7A01" w:rsidP="00CC1905">
            <w:pPr>
              <w:rPr>
                <w:rFonts w:ascii="Times New Roman" w:hAnsi="Times New Roman" w:cs="Times New Roman"/>
              </w:rPr>
            </w:pPr>
            <w:r w:rsidRPr="001A7A01">
              <w:rPr>
                <w:rFonts w:ascii="Times New Roman" w:hAnsi="Times New Roman" w:cs="Times New Roman"/>
              </w:rPr>
              <w:t>GCGTAATACGACTCACTATAGGTGTTGGGGTCTTTCTCTTCC</w:t>
            </w:r>
          </w:p>
          <w:p w:rsidR="00CC1905" w:rsidRDefault="00CC1905" w:rsidP="00CC1905">
            <w:pPr>
              <w:rPr>
                <w:rFonts w:ascii="Times New Roman" w:hAnsi="Times New Roman" w:cs="Times New Roman"/>
              </w:rPr>
            </w:pPr>
            <w:r w:rsidRPr="00CC1905">
              <w:rPr>
                <w:rFonts w:ascii="Times New Roman" w:hAnsi="Times New Roman" w:cs="Times New Roman"/>
              </w:rPr>
              <w:t>CCCAGAAGGCCACTATGACCCC</w:t>
            </w:r>
          </w:p>
          <w:p w:rsidR="00CC1905" w:rsidRDefault="00CC1905" w:rsidP="00CC1905">
            <w:pPr>
              <w:rPr>
                <w:rFonts w:ascii="Times New Roman" w:hAnsi="Times New Roman" w:cs="Times New Roman"/>
              </w:rPr>
            </w:pPr>
            <w:r w:rsidRPr="00CC1905">
              <w:rPr>
                <w:rFonts w:ascii="Times New Roman" w:hAnsi="Times New Roman" w:cs="Times New Roman"/>
              </w:rPr>
              <w:t>GCATCGAGTCCACAGGCACATG</w:t>
            </w:r>
          </w:p>
          <w:p w:rsidR="001A7A01" w:rsidRPr="001A7A01" w:rsidRDefault="001A7A01" w:rsidP="001A7A01">
            <w:pPr>
              <w:rPr>
                <w:rFonts w:ascii="Times New Roman" w:hAnsi="Times New Roman" w:cs="Times New Roman"/>
              </w:rPr>
            </w:pPr>
            <w:r w:rsidRPr="001A7A01">
              <w:rPr>
                <w:rFonts w:ascii="Times New Roman" w:hAnsi="Times New Roman" w:cs="Times New Roman"/>
              </w:rPr>
              <w:t>ATCGTACATCTGTTCCCGCTAC</w:t>
            </w:r>
          </w:p>
          <w:p w:rsidR="00CC1905" w:rsidRDefault="001A7A01" w:rsidP="001A7A01">
            <w:pPr>
              <w:rPr>
                <w:rFonts w:ascii="Times New Roman" w:hAnsi="Times New Roman" w:cs="Times New Roman"/>
              </w:rPr>
            </w:pPr>
            <w:r w:rsidRPr="001A7A01">
              <w:rPr>
                <w:rFonts w:ascii="Times New Roman" w:hAnsi="Times New Roman" w:cs="Times New Roman"/>
              </w:rPr>
              <w:t>GTTCATTTCCCGAATCTGCTC</w:t>
            </w:r>
          </w:p>
          <w:p w:rsidR="00880934" w:rsidRDefault="007940F2" w:rsidP="001A7A01">
            <w:pPr>
              <w:rPr>
                <w:rFonts w:ascii="Times New Roman" w:hAnsi="Times New Roman" w:cs="Times New Roman"/>
              </w:rPr>
            </w:pPr>
            <w:r w:rsidRPr="007940F2">
              <w:rPr>
                <w:rFonts w:ascii="Times New Roman" w:hAnsi="Times New Roman" w:cs="Times New Roman"/>
              </w:rPr>
              <w:t>GACGCAGGAGGATGCTAAC</w:t>
            </w:r>
          </w:p>
          <w:p w:rsidR="00880934" w:rsidRDefault="007940F2" w:rsidP="001A7A01">
            <w:pPr>
              <w:rPr>
                <w:rFonts w:ascii="Times New Roman" w:hAnsi="Times New Roman" w:cs="Times New Roman"/>
              </w:rPr>
            </w:pPr>
            <w:r w:rsidRPr="007940F2">
              <w:rPr>
                <w:rFonts w:ascii="Times New Roman" w:hAnsi="Times New Roman" w:cs="Times New Roman"/>
              </w:rPr>
              <w:t>TGATGGCAGATGAAGGACAC</w:t>
            </w:r>
          </w:p>
          <w:p w:rsidR="00880934" w:rsidRDefault="007940F2" w:rsidP="001A7A01">
            <w:pPr>
              <w:rPr>
                <w:rFonts w:ascii="Times New Roman" w:hAnsi="Times New Roman" w:cs="Times New Roman"/>
              </w:rPr>
            </w:pPr>
            <w:r w:rsidRPr="007940F2">
              <w:rPr>
                <w:rFonts w:ascii="Times New Roman" w:hAnsi="Times New Roman" w:cs="Times New Roman"/>
              </w:rPr>
              <w:t>GACCCTTTGCTGAATGCTTGA</w:t>
            </w:r>
          </w:p>
          <w:p w:rsidR="00880934" w:rsidRDefault="007940F2" w:rsidP="001A7A01">
            <w:pPr>
              <w:rPr>
                <w:rFonts w:ascii="Times New Roman" w:hAnsi="Times New Roman" w:cs="Times New Roman"/>
              </w:rPr>
            </w:pPr>
            <w:r w:rsidRPr="007940F2">
              <w:rPr>
                <w:rFonts w:ascii="Times New Roman" w:hAnsi="Times New Roman" w:cs="Times New Roman"/>
              </w:rPr>
              <w:t>CTGCTCTACAATGTCGCCTGA</w:t>
            </w:r>
          </w:p>
          <w:p w:rsidR="00880934" w:rsidRDefault="007940F2" w:rsidP="001A7A01">
            <w:pPr>
              <w:rPr>
                <w:rFonts w:ascii="Times New Roman" w:hAnsi="Times New Roman" w:cs="Times New Roman"/>
              </w:rPr>
            </w:pPr>
            <w:r w:rsidRPr="007940F2">
              <w:rPr>
                <w:rFonts w:ascii="Times New Roman" w:hAnsi="Times New Roman" w:cs="Times New Roman"/>
              </w:rPr>
              <w:t>ACGAGGAGCAAGGAAAGAAAG</w:t>
            </w:r>
          </w:p>
          <w:p w:rsidR="00880934" w:rsidRDefault="007940F2" w:rsidP="001A7A01">
            <w:pPr>
              <w:rPr>
                <w:rFonts w:ascii="Times New Roman" w:hAnsi="Times New Roman" w:cs="Times New Roman"/>
              </w:rPr>
            </w:pPr>
            <w:r w:rsidRPr="007940F2">
              <w:rPr>
                <w:rFonts w:ascii="Times New Roman" w:hAnsi="Times New Roman" w:cs="Times New Roman"/>
              </w:rPr>
              <w:t>TTGTGCCATAGACCAGAGACTT</w:t>
            </w:r>
          </w:p>
          <w:p w:rsidR="00880934" w:rsidRDefault="003364B1" w:rsidP="001A7A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CTCTATGGCGGAGGATGTCA</w:t>
            </w:r>
          </w:p>
          <w:p w:rsidR="00880934" w:rsidRDefault="003364B1" w:rsidP="001A7A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GGGCTTCAGACCCACTTTAC</w:t>
            </w:r>
          </w:p>
          <w:p w:rsidR="00880934" w:rsidRDefault="00517AB8" w:rsidP="001A7A01">
            <w:pPr>
              <w:rPr>
                <w:rFonts w:ascii="Times New Roman" w:hAnsi="Times New Roman" w:cs="Times New Roman"/>
              </w:rPr>
            </w:pPr>
            <w:r w:rsidRPr="00517AB8">
              <w:rPr>
                <w:rFonts w:ascii="Times New Roman" w:hAnsi="Times New Roman" w:cs="Times New Roman"/>
              </w:rPr>
              <w:t>ACGGTTCTAGACGCTCCTG</w:t>
            </w:r>
          </w:p>
          <w:p w:rsidR="00880934" w:rsidRDefault="00517AB8" w:rsidP="001A7A01">
            <w:pPr>
              <w:rPr>
                <w:rFonts w:ascii="Times New Roman" w:hAnsi="Times New Roman" w:cs="Times New Roman"/>
              </w:rPr>
            </w:pPr>
            <w:r w:rsidRPr="00517AB8">
              <w:rPr>
                <w:rFonts w:ascii="Times New Roman" w:hAnsi="Times New Roman" w:cs="Times New Roman"/>
              </w:rPr>
              <w:t>GGAAGTCGTAGCAGAGGTC</w:t>
            </w:r>
          </w:p>
          <w:p w:rsidR="00880934" w:rsidRDefault="002960C8" w:rsidP="001A7A01">
            <w:pPr>
              <w:rPr>
                <w:rFonts w:ascii="Times New Roman" w:hAnsi="Times New Roman" w:cs="Times New Roman"/>
              </w:rPr>
            </w:pPr>
            <w:r w:rsidRPr="002960C8">
              <w:rPr>
                <w:rFonts w:ascii="Times New Roman" w:hAnsi="Times New Roman" w:cs="Times New Roman"/>
              </w:rPr>
              <w:t>GGGTCATAACAACGTCAGGT</w:t>
            </w:r>
          </w:p>
          <w:p w:rsidR="00880934" w:rsidRDefault="002960C8" w:rsidP="001A7A01">
            <w:pPr>
              <w:rPr>
                <w:rFonts w:ascii="Times New Roman" w:hAnsi="Times New Roman" w:cs="Times New Roman"/>
              </w:rPr>
            </w:pPr>
            <w:r w:rsidRPr="002960C8">
              <w:rPr>
                <w:rFonts w:ascii="Times New Roman" w:hAnsi="Times New Roman" w:cs="Times New Roman"/>
              </w:rPr>
              <w:t>TCGAGTGGGAGACGGAGTT</w:t>
            </w:r>
          </w:p>
          <w:p w:rsidR="00880934" w:rsidRDefault="00661746" w:rsidP="001A7A01">
            <w:pPr>
              <w:rPr>
                <w:rFonts w:ascii="Times New Roman" w:hAnsi="Times New Roman" w:cs="Times New Roman"/>
              </w:rPr>
            </w:pPr>
            <w:r w:rsidRPr="00661746">
              <w:rPr>
                <w:rFonts w:ascii="Times New Roman" w:hAnsi="Times New Roman" w:cs="Times New Roman"/>
              </w:rPr>
              <w:t>CGACTCCACCCTCTTCATC</w:t>
            </w:r>
          </w:p>
          <w:p w:rsidR="00C544E4" w:rsidRDefault="00661746" w:rsidP="001A7A01">
            <w:pPr>
              <w:rPr>
                <w:rFonts w:ascii="Times New Roman" w:hAnsi="Times New Roman" w:cs="Times New Roman"/>
              </w:rPr>
            </w:pPr>
            <w:r w:rsidRPr="00661746">
              <w:rPr>
                <w:rFonts w:ascii="Times New Roman" w:hAnsi="Times New Roman" w:cs="Times New Roman"/>
              </w:rPr>
              <w:t>GTTGACGAGGTTGGTGGCA</w:t>
            </w:r>
          </w:p>
          <w:p w:rsidR="004C7753" w:rsidRDefault="004C7753" w:rsidP="004C7753">
            <w:pPr>
              <w:rPr>
                <w:rFonts w:ascii="Times New Roman" w:hAnsi="Times New Roman" w:cs="Times New Roman"/>
              </w:rPr>
            </w:pPr>
            <w:r w:rsidRPr="004C7753">
              <w:rPr>
                <w:rFonts w:ascii="Times New Roman" w:hAnsi="Times New Roman" w:cs="Times New Roman"/>
              </w:rPr>
              <w:t>GGAGACGTGTGTGAGGAAG</w:t>
            </w:r>
          </w:p>
          <w:p w:rsidR="004C7753" w:rsidRDefault="004C7753" w:rsidP="004C7753">
            <w:pPr>
              <w:rPr>
                <w:rFonts w:ascii="Times New Roman" w:hAnsi="Times New Roman" w:cs="Times New Roman"/>
              </w:rPr>
            </w:pPr>
            <w:r w:rsidRPr="004C7753">
              <w:rPr>
                <w:rFonts w:ascii="Times New Roman" w:hAnsi="Times New Roman" w:cs="Times New Roman"/>
              </w:rPr>
              <w:t>ATGATGGGGTTGCGGTTGC</w:t>
            </w:r>
          </w:p>
          <w:p w:rsidR="001A7A01" w:rsidRPr="001A7A01" w:rsidRDefault="001A7A01" w:rsidP="001A7A01">
            <w:pPr>
              <w:rPr>
                <w:rFonts w:ascii="Times New Roman" w:hAnsi="Times New Roman" w:cs="Times New Roman"/>
              </w:rPr>
            </w:pPr>
            <w:r w:rsidRPr="001A7A01">
              <w:rPr>
                <w:rFonts w:ascii="Times New Roman" w:hAnsi="Times New Roman" w:cs="Times New Roman"/>
              </w:rPr>
              <w:t>CTGCCCAAAACATCATCCCATC</w:t>
            </w:r>
          </w:p>
          <w:p w:rsidR="006D4368" w:rsidRPr="007B3797" w:rsidRDefault="001A7A01" w:rsidP="001A7A01">
            <w:pPr>
              <w:rPr>
                <w:rFonts w:ascii="Times New Roman" w:hAnsi="Times New Roman" w:cs="Times New Roman"/>
              </w:rPr>
            </w:pPr>
            <w:r w:rsidRPr="001A7A01">
              <w:rPr>
                <w:rFonts w:ascii="Times New Roman" w:hAnsi="Times New Roman" w:cs="Times New Roman"/>
              </w:rPr>
              <w:t>CTCTCATCCCCAGTGAAATCGC</w:t>
            </w:r>
          </w:p>
        </w:tc>
      </w:tr>
    </w:tbl>
    <w:p w:rsidR="007B3797" w:rsidRDefault="007B3797"/>
    <w:sectPr w:rsidR="007B3797" w:rsidSect="00CC190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5B90" w:rsidRDefault="006B5B90" w:rsidP="007B3797">
      <w:r>
        <w:separator/>
      </w:r>
    </w:p>
  </w:endnote>
  <w:endnote w:type="continuationSeparator" w:id="0">
    <w:p w:rsidR="006B5B90" w:rsidRDefault="006B5B90" w:rsidP="007B37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5B90" w:rsidRDefault="006B5B90" w:rsidP="007B3797">
      <w:r>
        <w:separator/>
      </w:r>
    </w:p>
  </w:footnote>
  <w:footnote w:type="continuationSeparator" w:id="0">
    <w:p w:rsidR="006B5B90" w:rsidRDefault="006B5B90" w:rsidP="007B37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30E"/>
    <w:rsid w:val="00011CC4"/>
    <w:rsid w:val="001061EA"/>
    <w:rsid w:val="00110B2E"/>
    <w:rsid w:val="00163820"/>
    <w:rsid w:val="00165F2F"/>
    <w:rsid w:val="001A7A01"/>
    <w:rsid w:val="001C20E1"/>
    <w:rsid w:val="0021161A"/>
    <w:rsid w:val="0028317F"/>
    <w:rsid w:val="002960C8"/>
    <w:rsid w:val="002B583E"/>
    <w:rsid w:val="003364B1"/>
    <w:rsid w:val="004C7753"/>
    <w:rsid w:val="00517AB8"/>
    <w:rsid w:val="00623EF1"/>
    <w:rsid w:val="00661746"/>
    <w:rsid w:val="0066657B"/>
    <w:rsid w:val="006B5B90"/>
    <w:rsid w:val="006D4368"/>
    <w:rsid w:val="00722988"/>
    <w:rsid w:val="0073130E"/>
    <w:rsid w:val="007940F2"/>
    <w:rsid w:val="007B3797"/>
    <w:rsid w:val="00880934"/>
    <w:rsid w:val="008E49B4"/>
    <w:rsid w:val="00932991"/>
    <w:rsid w:val="00A1427C"/>
    <w:rsid w:val="00AA51AE"/>
    <w:rsid w:val="00AB7E1E"/>
    <w:rsid w:val="00AF0F8F"/>
    <w:rsid w:val="00B25BA7"/>
    <w:rsid w:val="00B70B62"/>
    <w:rsid w:val="00C34A0B"/>
    <w:rsid w:val="00C544E4"/>
    <w:rsid w:val="00C61EA8"/>
    <w:rsid w:val="00C67D67"/>
    <w:rsid w:val="00C9423E"/>
    <w:rsid w:val="00CC1905"/>
    <w:rsid w:val="00CC4B28"/>
    <w:rsid w:val="00CD362B"/>
    <w:rsid w:val="00DB37D3"/>
    <w:rsid w:val="00DF4E80"/>
    <w:rsid w:val="00E45BBA"/>
    <w:rsid w:val="00ED41B6"/>
    <w:rsid w:val="00F25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21BD68"/>
  <w15:chartTrackingRefBased/>
  <w15:docId w15:val="{E5079052-1DE2-4227-ADB3-5C63E627C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37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37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37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3797"/>
    <w:rPr>
      <w:sz w:val="18"/>
      <w:szCs w:val="18"/>
    </w:rPr>
  </w:style>
  <w:style w:type="table" w:styleId="a7">
    <w:name w:val="Table Grid"/>
    <w:basedOn w:val="a1"/>
    <w:uiPriority w:val="39"/>
    <w:rsid w:val="007B37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</dc:creator>
  <cp:keywords/>
  <dc:description/>
  <cp:lastModifiedBy>Lenovo</cp:lastModifiedBy>
  <cp:revision>35</cp:revision>
  <dcterms:created xsi:type="dcterms:W3CDTF">2018-01-19T02:26:00Z</dcterms:created>
  <dcterms:modified xsi:type="dcterms:W3CDTF">2025-05-12T13:48:00Z</dcterms:modified>
</cp:coreProperties>
</file>